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34FC8" w14:textId="77777777" w:rsidR="00620158" w:rsidRDefault="00217322" w:rsidP="00620158">
      <w:pPr>
        <w:jc w:val="center"/>
        <w:rPr>
          <w:rFonts w:ascii="Times New Roman" w:hAnsi="Times New Roman" w:cs="Times New Roman"/>
          <w:b/>
          <w:bCs/>
        </w:rPr>
      </w:pPr>
      <w:r w:rsidRPr="00620158">
        <w:rPr>
          <w:rFonts w:ascii="Times New Roman" w:hAnsi="Times New Roman" w:cs="Times New Roman"/>
          <w:b/>
          <w:bCs/>
        </w:rPr>
        <w:t>Supplementary Information for</w:t>
      </w:r>
      <w:r w:rsidR="00620158" w:rsidRPr="00620158">
        <w:rPr>
          <w:rFonts w:ascii="Times New Roman" w:hAnsi="Times New Roman" w:cs="Times New Roman"/>
          <w:b/>
          <w:bCs/>
        </w:rPr>
        <w:t>:</w:t>
      </w:r>
    </w:p>
    <w:p w14:paraId="41EFCEFA" w14:textId="77777777" w:rsidR="00620158" w:rsidRPr="00620158" w:rsidRDefault="00620158" w:rsidP="00620158">
      <w:pPr>
        <w:jc w:val="center"/>
        <w:rPr>
          <w:rFonts w:ascii="Times New Roman" w:hAnsi="Times New Roman" w:cs="Times New Roman"/>
          <w:b/>
          <w:bCs/>
        </w:rPr>
      </w:pPr>
    </w:p>
    <w:p w14:paraId="44CCC018" w14:textId="3D688798" w:rsidR="006777E0" w:rsidRDefault="006777E0" w:rsidP="00620158">
      <w:pPr>
        <w:jc w:val="center"/>
        <w:rPr>
          <w:rFonts w:ascii="Times New Roman" w:hAnsi="Times New Roman" w:cs="Times New Roman"/>
        </w:rPr>
      </w:pPr>
      <w:r w:rsidRPr="00063637">
        <w:rPr>
          <w:rFonts w:ascii="Times New Roman" w:hAnsi="Times New Roman" w:cs="Times New Roman"/>
        </w:rPr>
        <w:t xml:space="preserve">Family planning competency following </w:t>
      </w:r>
      <w:r>
        <w:rPr>
          <w:rFonts w:ascii="Times New Roman" w:hAnsi="Times New Roman" w:cs="Times New Roman"/>
        </w:rPr>
        <w:t>medical school</w:t>
      </w:r>
      <w:r w:rsidRPr="00063637">
        <w:rPr>
          <w:rFonts w:ascii="Times New Roman" w:hAnsi="Times New Roman" w:cs="Times New Roman"/>
        </w:rPr>
        <w:t xml:space="preserve"> Ob/</w:t>
      </w:r>
      <w:proofErr w:type="spellStart"/>
      <w:r w:rsidRPr="00063637">
        <w:rPr>
          <w:rFonts w:ascii="Times New Roman" w:hAnsi="Times New Roman" w:cs="Times New Roman"/>
        </w:rPr>
        <w:t>Gyn</w:t>
      </w:r>
      <w:proofErr w:type="spellEnd"/>
      <w:r w:rsidRPr="00063637">
        <w:rPr>
          <w:rFonts w:ascii="Times New Roman" w:hAnsi="Times New Roman" w:cs="Times New Roman"/>
        </w:rPr>
        <w:t xml:space="preserve"> clerkships at faith-based and </w:t>
      </w:r>
      <w:r>
        <w:rPr>
          <w:rFonts w:ascii="Times New Roman" w:hAnsi="Times New Roman" w:cs="Times New Roman"/>
        </w:rPr>
        <w:t>secular</w:t>
      </w:r>
      <w:r w:rsidRPr="00063637">
        <w:rPr>
          <w:rFonts w:ascii="Times New Roman" w:hAnsi="Times New Roman" w:cs="Times New Roman"/>
        </w:rPr>
        <w:t xml:space="preserve"> sites</w:t>
      </w:r>
    </w:p>
    <w:p w14:paraId="78863DB9" w14:textId="77777777" w:rsidR="00620158" w:rsidRPr="00063637" w:rsidRDefault="00620158" w:rsidP="00620158">
      <w:pPr>
        <w:jc w:val="center"/>
        <w:rPr>
          <w:rFonts w:ascii="Times New Roman" w:hAnsi="Times New Roman" w:cs="Times New Roman"/>
        </w:rPr>
      </w:pPr>
    </w:p>
    <w:p w14:paraId="7DF23EB1" w14:textId="77777777" w:rsidR="006777E0" w:rsidRPr="00063637" w:rsidRDefault="006777E0" w:rsidP="00620158">
      <w:pPr>
        <w:jc w:val="center"/>
        <w:rPr>
          <w:rFonts w:ascii="Times New Roman" w:hAnsi="Times New Roman" w:cs="Times New Roman"/>
        </w:rPr>
      </w:pPr>
      <w:r w:rsidRPr="00063637">
        <w:rPr>
          <w:rFonts w:ascii="Times New Roman" w:hAnsi="Times New Roman" w:cs="Times New Roman"/>
        </w:rPr>
        <w:t xml:space="preserve">Rachel N </w:t>
      </w:r>
      <w:r>
        <w:rPr>
          <w:rFonts w:ascii="Times New Roman" w:hAnsi="Times New Roman" w:cs="Times New Roman"/>
        </w:rPr>
        <w:t>Feltman</w:t>
      </w:r>
      <w:r w:rsidRPr="00063637">
        <w:rPr>
          <w:rFonts w:ascii="Times New Roman" w:hAnsi="Times New Roman" w:cs="Times New Roman"/>
          <w:vertAlign w:val="superscript"/>
        </w:rPr>
        <w:t>1</w:t>
      </w:r>
      <w:r w:rsidRPr="00063637">
        <w:rPr>
          <w:rFonts w:ascii="Times New Roman" w:hAnsi="Times New Roman" w:cs="Times New Roman"/>
        </w:rPr>
        <w:t xml:space="preserve">, Steven R </w:t>
      </w:r>
      <w:r>
        <w:rPr>
          <w:rFonts w:ascii="Times New Roman" w:hAnsi="Times New Roman" w:cs="Times New Roman"/>
        </w:rPr>
        <w:t>Lewis</w:t>
      </w:r>
      <w:r w:rsidRPr="00063637">
        <w:rPr>
          <w:rFonts w:ascii="Times New Roman" w:hAnsi="Times New Roman" w:cs="Times New Roman"/>
          <w:vertAlign w:val="superscript"/>
        </w:rPr>
        <w:t>2</w:t>
      </w:r>
      <w:r w:rsidRPr="00063637">
        <w:rPr>
          <w:rFonts w:ascii="Times New Roman" w:hAnsi="Times New Roman" w:cs="Times New Roman"/>
        </w:rPr>
        <w:t xml:space="preserve">, Nathan E </w:t>
      </w:r>
      <w:r>
        <w:rPr>
          <w:rFonts w:ascii="Times New Roman" w:hAnsi="Times New Roman" w:cs="Times New Roman"/>
        </w:rPr>
        <w:t>Thompson</w:t>
      </w:r>
      <w:r w:rsidRPr="00063637">
        <w:rPr>
          <w:rFonts w:ascii="Times New Roman" w:hAnsi="Times New Roman" w:cs="Times New Roman"/>
          <w:vertAlign w:val="superscript"/>
        </w:rPr>
        <w:t>3</w:t>
      </w:r>
      <w:proofErr w:type="gramStart"/>
      <w:r w:rsidRPr="00063637">
        <w:rPr>
          <w:rFonts w:ascii="Times New Roman" w:hAnsi="Times New Roman" w:cs="Times New Roman"/>
          <w:vertAlign w:val="superscript"/>
        </w:rPr>
        <w:t>,a</w:t>
      </w:r>
      <w:proofErr w:type="gramEnd"/>
      <w:r w:rsidRPr="00063637">
        <w:rPr>
          <w:rFonts w:ascii="Times New Roman" w:hAnsi="Times New Roman" w:cs="Times New Roman"/>
          <w:vertAlign w:val="superscript"/>
        </w:rPr>
        <w:t>,</w:t>
      </w:r>
      <w:r w:rsidRPr="002957B6">
        <w:rPr>
          <w:rFonts w:ascii="Times New Roman" w:hAnsi="Times New Roman" w:cs="Times New Roman"/>
        </w:rPr>
        <w:t>*</w:t>
      </w:r>
    </w:p>
    <w:p w14:paraId="515C14AB" w14:textId="77777777" w:rsidR="006777E0" w:rsidRPr="00063637" w:rsidRDefault="006777E0" w:rsidP="00620158">
      <w:pPr>
        <w:contextualSpacing/>
        <w:jc w:val="both"/>
        <w:rPr>
          <w:rFonts w:ascii="Times New Roman" w:hAnsi="Times New Roman" w:cs="Times New Roman"/>
          <w:vertAlign w:val="superscript"/>
        </w:rPr>
      </w:pPr>
    </w:p>
    <w:p w14:paraId="5491D470" w14:textId="77777777" w:rsidR="006777E0" w:rsidRPr="00063637" w:rsidRDefault="006777E0" w:rsidP="00620158">
      <w:pPr>
        <w:contextualSpacing/>
        <w:jc w:val="both"/>
        <w:rPr>
          <w:rFonts w:ascii="Times New Roman" w:hAnsi="Times New Roman" w:cs="Times New Roman"/>
          <w:i/>
        </w:rPr>
      </w:pPr>
      <w:r w:rsidRPr="00063637">
        <w:rPr>
          <w:rFonts w:ascii="Times New Roman" w:hAnsi="Times New Roman" w:cs="Times New Roman"/>
          <w:vertAlign w:val="superscript"/>
        </w:rPr>
        <w:t>1</w:t>
      </w:r>
      <w:r w:rsidRPr="00063637">
        <w:rPr>
          <w:rFonts w:ascii="Times New Roman" w:hAnsi="Times New Roman" w:cs="Times New Roman"/>
        </w:rPr>
        <w:t xml:space="preserve"> </w:t>
      </w:r>
      <w:r w:rsidRPr="00063637">
        <w:rPr>
          <w:rFonts w:ascii="Times New Roman" w:hAnsi="Times New Roman" w:cs="Times New Roman"/>
          <w:i/>
        </w:rPr>
        <w:t>NYIT College of Osteopathic Medicine, Old Westbury, NY 11568 USA</w:t>
      </w:r>
    </w:p>
    <w:p w14:paraId="798FB13D" w14:textId="77777777" w:rsidR="006777E0" w:rsidRPr="00063637" w:rsidRDefault="006777E0" w:rsidP="00620158">
      <w:pPr>
        <w:contextualSpacing/>
        <w:jc w:val="both"/>
        <w:rPr>
          <w:rFonts w:ascii="Times New Roman" w:hAnsi="Times New Roman" w:cs="Times New Roman"/>
          <w:iCs/>
          <w:vertAlign w:val="superscript"/>
        </w:rPr>
      </w:pPr>
      <w:r w:rsidRPr="00063637">
        <w:rPr>
          <w:rFonts w:ascii="Times New Roman" w:hAnsi="Times New Roman" w:cs="Times New Roman"/>
          <w:iCs/>
          <w:vertAlign w:val="superscript"/>
        </w:rPr>
        <w:t>2</w:t>
      </w:r>
      <w:r w:rsidRPr="00063637">
        <w:rPr>
          <w:rFonts w:ascii="Times New Roman" w:hAnsi="Times New Roman" w:cs="Times New Roman"/>
          <w:i/>
        </w:rPr>
        <w:t xml:space="preserve"> Department of Clinical Medicine, NYIT College of Osteopathic Medicine, Jonesboro, AR 72401 USA</w:t>
      </w:r>
    </w:p>
    <w:p w14:paraId="188F6839" w14:textId="77777777" w:rsidR="006777E0" w:rsidRPr="00063637" w:rsidRDefault="006777E0" w:rsidP="00620158">
      <w:pPr>
        <w:contextualSpacing/>
        <w:jc w:val="both"/>
        <w:rPr>
          <w:rFonts w:ascii="Times New Roman" w:hAnsi="Times New Roman" w:cs="Times New Roman"/>
        </w:rPr>
      </w:pPr>
      <w:r w:rsidRPr="00063637">
        <w:rPr>
          <w:rFonts w:ascii="Times New Roman" w:hAnsi="Times New Roman" w:cs="Times New Roman"/>
          <w:vertAlign w:val="superscript"/>
        </w:rPr>
        <w:t>3</w:t>
      </w:r>
      <w:r w:rsidRPr="00063637">
        <w:rPr>
          <w:rFonts w:ascii="Times New Roman" w:hAnsi="Times New Roman" w:cs="Times New Roman"/>
        </w:rPr>
        <w:t xml:space="preserve"> </w:t>
      </w:r>
      <w:r w:rsidRPr="00063637">
        <w:rPr>
          <w:rFonts w:ascii="Times New Roman" w:hAnsi="Times New Roman" w:cs="Times New Roman"/>
          <w:i/>
        </w:rPr>
        <w:t>Department of Anatomy, NYIT College of Os</w:t>
      </w:r>
      <w:bookmarkStart w:id="0" w:name="_GoBack"/>
      <w:bookmarkEnd w:id="0"/>
      <w:r w:rsidRPr="00063637">
        <w:rPr>
          <w:rFonts w:ascii="Times New Roman" w:hAnsi="Times New Roman" w:cs="Times New Roman"/>
          <w:i/>
        </w:rPr>
        <w:t>teopathic Medicine, Old Westbury, NY 11568 USA</w:t>
      </w:r>
    </w:p>
    <w:p w14:paraId="509E1E4F" w14:textId="77777777" w:rsidR="006777E0" w:rsidRPr="00063637" w:rsidRDefault="006777E0" w:rsidP="00620158">
      <w:pPr>
        <w:ind w:left="720"/>
        <w:contextualSpacing/>
        <w:jc w:val="both"/>
        <w:rPr>
          <w:rFonts w:ascii="Times New Roman" w:hAnsi="Times New Roman" w:cs="Times New Roman"/>
        </w:rPr>
      </w:pPr>
      <w:proofErr w:type="gramStart"/>
      <w:r w:rsidRPr="00063637">
        <w:rPr>
          <w:rFonts w:ascii="Times New Roman" w:hAnsi="Times New Roman" w:cs="Times New Roman"/>
          <w:vertAlign w:val="superscript"/>
        </w:rPr>
        <w:t>a</w:t>
      </w:r>
      <w:proofErr w:type="gramEnd"/>
      <w:r w:rsidRPr="00063637">
        <w:rPr>
          <w:rFonts w:ascii="Times New Roman" w:hAnsi="Times New Roman" w:cs="Times New Roman"/>
        </w:rPr>
        <w:t xml:space="preserve"> ORCID ID: </w:t>
      </w:r>
      <w:r w:rsidRPr="00063637">
        <w:rPr>
          <w:rFonts w:ascii="Times New Roman" w:eastAsia="Palatino Linotype" w:hAnsi="Times New Roman" w:cs="Times New Roman"/>
        </w:rPr>
        <w:t>https://orcid.org/0000-0002-9273-3636</w:t>
      </w:r>
    </w:p>
    <w:p w14:paraId="3732E89E" w14:textId="5CFDA11A" w:rsidR="00217322" w:rsidRDefault="00217322" w:rsidP="00620158">
      <w:pPr>
        <w:rPr>
          <w:rFonts w:ascii="Times New Roman" w:hAnsi="Times New Roman" w:cs="Times New Roman"/>
        </w:rPr>
      </w:pPr>
    </w:p>
    <w:p w14:paraId="5BE8B587" w14:textId="77777777" w:rsidR="00620158" w:rsidRDefault="00620158" w:rsidP="00620158">
      <w:pPr>
        <w:rPr>
          <w:rFonts w:ascii="Times New Roman" w:hAnsi="Times New Roman" w:cs="Times New Roman"/>
        </w:rPr>
      </w:pPr>
    </w:p>
    <w:p w14:paraId="6159D295" w14:textId="3443DE4D" w:rsidR="00620158" w:rsidRPr="00620158" w:rsidRDefault="00620158" w:rsidP="00620158">
      <w:pPr>
        <w:rPr>
          <w:rFonts w:ascii="Times New Roman" w:hAnsi="Times New Roman" w:cs="Times New Roman"/>
          <w:b/>
          <w:bCs/>
        </w:rPr>
      </w:pPr>
      <w:r w:rsidRPr="00620158">
        <w:rPr>
          <w:rFonts w:ascii="Times New Roman" w:hAnsi="Times New Roman" w:cs="Times New Roman"/>
          <w:b/>
          <w:bCs/>
        </w:rPr>
        <w:t xml:space="preserve">Contents: </w:t>
      </w:r>
    </w:p>
    <w:p w14:paraId="578786A1" w14:textId="450D7E3C" w:rsidR="00620158" w:rsidRDefault="00620158" w:rsidP="00620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</w:p>
    <w:p w14:paraId="0CC4937E" w14:textId="314CA21E" w:rsidR="00620158" w:rsidRDefault="00620158" w:rsidP="00620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Note 1</w:t>
      </w:r>
    </w:p>
    <w:p w14:paraId="64387046" w14:textId="77777777" w:rsidR="00217322" w:rsidRDefault="00217322" w:rsidP="00620158">
      <w:pPr>
        <w:rPr>
          <w:rFonts w:ascii="Times New Roman" w:hAnsi="Times New Roman" w:cs="Times New Roman"/>
        </w:rPr>
      </w:pPr>
    </w:p>
    <w:p w14:paraId="25BC42D7" w14:textId="77777777" w:rsidR="00620158" w:rsidRDefault="00620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55AEF9" w14:textId="1E274A95" w:rsidR="00620158" w:rsidRPr="00620158" w:rsidRDefault="00620158" w:rsidP="00620158">
      <w:pPr>
        <w:rPr>
          <w:rFonts w:ascii="Times New Roman" w:hAnsi="Times New Roman" w:cs="Times New Roman"/>
          <w:b/>
          <w:bCs/>
        </w:rPr>
      </w:pPr>
      <w:r w:rsidRPr="00620158">
        <w:rPr>
          <w:rFonts w:ascii="Times New Roman" w:hAnsi="Times New Roman" w:cs="Times New Roman"/>
          <w:b/>
          <w:bCs/>
        </w:rPr>
        <w:lastRenderedPageBreak/>
        <w:t>Supplementary Table S1</w:t>
      </w:r>
    </w:p>
    <w:p w14:paraId="0E824F90" w14:textId="77777777" w:rsidR="00620158" w:rsidRDefault="00620158" w:rsidP="00620158">
      <w:pPr>
        <w:rPr>
          <w:rFonts w:ascii="Times New Roman" w:hAnsi="Times New Roman" w:cs="Times New Roman"/>
        </w:rPr>
      </w:pPr>
    </w:p>
    <w:p w14:paraId="53765ACE" w14:textId="14ACA384" w:rsidR="00495CF7" w:rsidRPr="00561508" w:rsidRDefault="001B07C8" w:rsidP="001B07C8">
      <w:pPr>
        <w:rPr>
          <w:rFonts w:ascii="Times New Roman" w:hAnsi="Times New Roman" w:cs="Times New Roman"/>
        </w:rPr>
      </w:pPr>
      <w:r w:rsidRPr="00561508">
        <w:rPr>
          <w:rFonts w:ascii="Times New Roman" w:hAnsi="Times New Roman" w:cs="Times New Roman"/>
          <w:b/>
          <w:bCs/>
        </w:rPr>
        <w:t xml:space="preserve">Table S1: </w:t>
      </w:r>
      <w:r w:rsidR="00495CF7" w:rsidRPr="00561508">
        <w:rPr>
          <w:rFonts w:ascii="Times New Roman" w:hAnsi="Times New Roman" w:cs="Times New Roman"/>
        </w:rPr>
        <w:t xml:space="preserve">Association </w:t>
      </w:r>
      <w:r w:rsidR="002875D4" w:rsidRPr="00561508">
        <w:rPr>
          <w:rFonts w:ascii="Times New Roman" w:hAnsi="Times New Roman" w:cs="Times New Roman"/>
        </w:rPr>
        <w:t xml:space="preserve">tests </w:t>
      </w:r>
      <w:r w:rsidR="00495CF7" w:rsidRPr="00561508">
        <w:rPr>
          <w:rFonts w:ascii="Times New Roman" w:hAnsi="Times New Roman" w:cs="Times New Roman"/>
        </w:rPr>
        <w:t xml:space="preserve">between characteristics </w:t>
      </w:r>
      <w:r w:rsidR="002875D4" w:rsidRPr="00561508">
        <w:rPr>
          <w:rFonts w:ascii="Times New Roman" w:hAnsi="Times New Roman" w:cs="Times New Roman"/>
        </w:rPr>
        <w:t xml:space="preserve">of survey respondents and religious affiliation </w:t>
      </w:r>
      <w:r w:rsidR="00DA43F8" w:rsidRPr="00561508">
        <w:rPr>
          <w:rFonts w:ascii="Times New Roman" w:hAnsi="Times New Roman" w:cs="Times New Roman"/>
        </w:rPr>
        <w:t>of the clerkship site.</w:t>
      </w:r>
    </w:p>
    <w:p w14:paraId="15AF55DC" w14:textId="77777777" w:rsidR="00620158" w:rsidRDefault="00620158" w:rsidP="00620158">
      <w:pPr>
        <w:rPr>
          <w:rFonts w:ascii="Times New Roman" w:hAnsi="Times New Roman" w:cs="Times New Roman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1980"/>
        <w:gridCol w:w="3080"/>
        <w:gridCol w:w="2500"/>
      </w:tblGrid>
      <w:tr w:rsidR="00621161" w:rsidRPr="00621161" w14:paraId="1CA1C253" w14:textId="77777777" w:rsidTr="00621161">
        <w:trPr>
          <w:trHeight w:val="293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2166" w14:textId="77777777" w:rsidR="00621161" w:rsidRPr="00621161" w:rsidRDefault="00621161" w:rsidP="0062116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 variabl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110F" w14:textId="77777777" w:rsidR="00621161" w:rsidRPr="00621161" w:rsidRDefault="00621161" w:rsidP="0062116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rkship variab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3F78" w14:textId="756759B5" w:rsidR="00621161" w:rsidRPr="00621161" w:rsidRDefault="00621161" w:rsidP="0062116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  <w:r w:rsidR="003178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6211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 exact test P-value</w:t>
            </w:r>
            <w:r w:rsidR="00EC2A2B" w:rsidRPr="00EC2A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</w:p>
        </w:tc>
      </w:tr>
      <w:tr w:rsidR="00621161" w:rsidRPr="00621161" w14:paraId="2D2BE73B" w14:textId="77777777" w:rsidTr="0062116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B01" w14:textId="098D9D5C" w:rsidR="00621161" w:rsidRPr="00621161" w:rsidRDefault="00621161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tudent </w:t>
            </w:r>
            <w:r w:rsidR="00D278C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877" w14:textId="77777777" w:rsidR="00621161" w:rsidRPr="00621161" w:rsidRDefault="00621161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ith-based versus non-faith-bas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26D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621161" w:rsidRPr="00621161" w14:paraId="4DEA9478" w14:textId="77777777" w:rsidTr="0062116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8ECA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261" w14:textId="77777777" w:rsidR="00621161" w:rsidRPr="00621161" w:rsidRDefault="00621161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ong categories (NFB, C, J, P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984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621161" w:rsidRPr="00621161" w14:paraId="18EB02FE" w14:textId="77777777" w:rsidTr="0062116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F6D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EA6" w14:textId="77777777" w:rsidR="00621161" w:rsidRPr="00621161" w:rsidRDefault="00621161" w:rsidP="0062116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d Westbury site on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F48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621161" w:rsidRPr="00621161" w14:paraId="6C220E5B" w14:textId="77777777" w:rsidTr="0062116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8D8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6D49" w14:textId="77777777" w:rsidR="00621161" w:rsidRPr="00621161" w:rsidRDefault="00621161" w:rsidP="0062116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Jonesboro site on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070" w14:textId="77777777" w:rsidR="00621161" w:rsidRPr="00621161" w:rsidRDefault="00621161" w:rsidP="00621161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D278CF" w:rsidRPr="00621161" w14:paraId="5A580089" w14:textId="77777777" w:rsidTr="00D278CF">
        <w:trPr>
          <w:trHeight w:val="285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1C393E" w14:textId="77777777" w:rsidR="00D278CF" w:rsidRPr="00621161" w:rsidRDefault="00D278CF" w:rsidP="00D278C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tude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ligious affiliation</w:t>
            </w:r>
          </w:p>
          <w:p w14:paraId="718DBB0E" w14:textId="28CCF443" w:rsidR="00D278CF" w:rsidRPr="00621161" w:rsidRDefault="00D278CF" w:rsidP="00D278C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4E0DFB" w14:textId="77777777" w:rsidR="00D278CF" w:rsidRPr="00621161" w:rsidRDefault="00D278CF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ith-based versus non-faith-bas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7B46CC" w14:textId="77777777" w:rsidR="00D278CF" w:rsidRPr="00621161" w:rsidRDefault="00D278CF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D278CF" w:rsidRPr="00621161" w14:paraId="16CDA644" w14:textId="77777777" w:rsidTr="00961F0A">
        <w:trPr>
          <w:trHeight w:val="285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96E7E" w14:textId="5C06F014" w:rsidR="00D278CF" w:rsidRPr="00621161" w:rsidRDefault="00D278CF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0D919" w14:textId="77777777" w:rsidR="00D278CF" w:rsidRPr="00621161" w:rsidRDefault="00D278CF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ong categories (NFB, C, J, P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581B4" w14:textId="77777777" w:rsidR="00D278CF" w:rsidRPr="00621161" w:rsidRDefault="00D278CF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D278CF" w:rsidRPr="00621161" w14:paraId="3B7907DD" w14:textId="77777777" w:rsidTr="00961F0A">
        <w:trPr>
          <w:trHeight w:val="285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04A4E" w14:textId="0FA98F79" w:rsidR="00D278CF" w:rsidRPr="00621161" w:rsidRDefault="00D278CF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DF76BD" w14:textId="77777777" w:rsidR="00D278CF" w:rsidRPr="00621161" w:rsidRDefault="00D278CF" w:rsidP="0062116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d Westbury site onl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B19C9" w14:textId="77777777" w:rsidR="00D278CF" w:rsidRPr="00621161" w:rsidRDefault="00D278CF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D278CF" w:rsidRPr="00621161" w14:paraId="19F8D5CA" w14:textId="77777777" w:rsidTr="00961F0A">
        <w:trPr>
          <w:trHeight w:val="293"/>
        </w:trPr>
        <w:tc>
          <w:tcPr>
            <w:tcW w:w="19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2F8CF1" w14:textId="35E71D27" w:rsidR="00D278CF" w:rsidRPr="00621161" w:rsidRDefault="00D278CF" w:rsidP="0062116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EC35C" w14:textId="77777777" w:rsidR="00D278CF" w:rsidRPr="00621161" w:rsidRDefault="00D278CF" w:rsidP="0062116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Jonesboro site onl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950AD" w14:textId="77777777" w:rsidR="00D278CF" w:rsidRPr="00621161" w:rsidRDefault="00D278CF" w:rsidP="0062116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211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</w:tbl>
    <w:p w14:paraId="68611EA8" w14:textId="77777777" w:rsidR="001B07C8" w:rsidRDefault="001B07C8">
      <w:pPr>
        <w:rPr>
          <w:rFonts w:ascii="Times New Roman" w:hAnsi="Times New Roman" w:cs="Times New Roman"/>
        </w:rPr>
      </w:pPr>
    </w:p>
    <w:p w14:paraId="6D4C0D97" w14:textId="562CB50E" w:rsidR="00F53CA1" w:rsidRPr="00760300" w:rsidRDefault="00F53CA1" w:rsidP="00F53CA1">
      <w:pPr>
        <w:rPr>
          <w:rFonts w:ascii="Times New Roman" w:hAnsi="Times New Roman" w:cs="Times New Roman"/>
        </w:rPr>
      </w:pPr>
      <w:r w:rsidRPr="00063637">
        <w:rPr>
          <w:rFonts w:ascii="Times New Roman" w:hAnsi="Times New Roman" w:cs="Times New Roman"/>
        </w:rPr>
        <w:t xml:space="preserve">Notes: </w:t>
      </w:r>
      <w:r w:rsidRPr="00063637">
        <w:rPr>
          <w:rFonts w:ascii="Times New Roman" w:hAnsi="Times New Roman" w:cs="Times New Roman"/>
          <w:vertAlign w:val="superscript"/>
        </w:rPr>
        <w:t>#</w:t>
      </w:r>
      <w:r w:rsidRPr="00063637">
        <w:rPr>
          <w:rFonts w:ascii="Times New Roman" w:hAnsi="Times New Roman" w:cs="Times New Roman"/>
        </w:rPr>
        <w:t>P-value of F</w:t>
      </w:r>
      <w:r w:rsidRPr="00760300">
        <w:rPr>
          <w:rFonts w:ascii="Times New Roman" w:hAnsi="Times New Roman" w:cs="Times New Roman"/>
        </w:rPr>
        <w:t xml:space="preserve">isher’s </w:t>
      </w:r>
      <w:r w:rsidR="003F2150" w:rsidRPr="00760300">
        <w:rPr>
          <w:rFonts w:ascii="Times New Roman" w:hAnsi="Times New Roman" w:cs="Times New Roman"/>
        </w:rPr>
        <w:t>e</w:t>
      </w:r>
      <w:r w:rsidRPr="00760300">
        <w:rPr>
          <w:rFonts w:ascii="Times New Roman" w:hAnsi="Times New Roman" w:cs="Times New Roman"/>
        </w:rPr>
        <w:t>xact test. Abbreviations: NFB, non-faith-based; C, Catholic; J, Jewish; P, Protestant; n, sample size.</w:t>
      </w:r>
      <w:r w:rsidR="00EC2A2B" w:rsidRPr="00760300">
        <w:rPr>
          <w:rFonts w:ascii="Times New Roman" w:hAnsi="Times New Roman" w:cs="Times New Roman"/>
        </w:rPr>
        <w:t xml:space="preserve"> No </w:t>
      </w:r>
      <w:r w:rsidR="00561508" w:rsidRPr="00760300">
        <w:rPr>
          <w:rFonts w:ascii="Times New Roman" w:hAnsi="Times New Roman" w:cs="Times New Roman"/>
        </w:rPr>
        <w:t xml:space="preserve">test was significant, </w:t>
      </w:r>
      <w:r w:rsidR="00D278CF" w:rsidRPr="00760300">
        <w:rPr>
          <w:rFonts w:ascii="Times New Roman" w:hAnsi="Times New Roman" w:cs="Times New Roman"/>
        </w:rPr>
        <w:t>suggesting</w:t>
      </w:r>
      <w:r w:rsidR="00561508" w:rsidRPr="00760300">
        <w:rPr>
          <w:rFonts w:ascii="Times New Roman" w:hAnsi="Times New Roman" w:cs="Times New Roman"/>
        </w:rPr>
        <w:t xml:space="preserve"> a lack of student self-selection into faith-based or non-faith-based clerkship site</w:t>
      </w:r>
      <w:r w:rsidR="00760300">
        <w:rPr>
          <w:rFonts w:ascii="Times New Roman" w:hAnsi="Times New Roman" w:cs="Times New Roman"/>
        </w:rPr>
        <w:t xml:space="preserve"> based on student religious affiliation or gender</w:t>
      </w:r>
      <w:r w:rsidR="00561508" w:rsidRPr="00760300">
        <w:rPr>
          <w:rFonts w:ascii="Times New Roman" w:hAnsi="Times New Roman" w:cs="Times New Roman"/>
        </w:rPr>
        <w:t>.</w:t>
      </w:r>
    </w:p>
    <w:p w14:paraId="2914ED79" w14:textId="3ADDC1D0" w:rsidR="00620158" w:rsidRDefault="00620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CA6475" w14:textId="22E70A16" w:rsidR="003832FA" w:rsidRPr="00620158" w:rsidRDefault="003832FA" w:rsidP="00620158">
      <w:pPr>
        <w:rPr>
          <w:rFonts w:ascii="Times New Roman" w:hAnsi="Times New Roman" w:cs="Times New Roman"/>
          <w:b/>
          <w:bCs/>
        </w:rPr>
      </w:pPr>
      <w:r w:rsidRPr="00620158">
        <w:rPr>
          <w:rFonts w:ascii="Times New Roman" w:hAnsi="Times New Roman" w:cs="Times New Roman"/>
          <w:b/>
          <w:bCs/>
        </w:rPr>
        <w:lastRenderedPageBreak/>
        <w:t>Supplementa</w:t>
      </w:r>
      <w:r w:rsidR="00217322" w:rsidRPr="00620158">
        <w:rPr>
          <w:rFonts w:ascii="Times New Roman" w:hAnsi="Times New Roman" w:cs="Times New Roman"/>
          <w:b/>
          <w:bCs/>
        </w:rPr>
        <w:t xml:space="preserve">ry </w:t>
      </w:r>
      <w:r w:rsidRPr="00620158">
        <w:rPr>
          <w:rFonts w:ascii="Times New Roman" w:hAnsi="Times New Roman" w:cs="Times New Roman"/>
          <w:b/>
          <w:bCs/>
        </w:rPr>
        <w:t>Note 1</w:t>
      </w:r>
    </w:p>
    <w:p w14:paraId="3C04A44C" w14:textId="77777777" w:rsidR="003832FA" w:rsidRPr="00AB59C4" w:rsidRDefault="003832FA" w:rsidP="00620158">
      <w:pPr>
        <w:rPr>
          <w:rFonts w:ascii="Times New Roman" w:hAnsi="Times New Roman" w:cs="Times New Roman"/>
        </w:rPr>
      </w:pPr>
    </w:p>
    <w:p w14:paraId="13CA54E6" w14:textId="5B4E443B" w:rsidR="00F244D5" w:rsidRPr="00AB59C4" w:rsidRDefault="004B0D49" w:rsidP="00620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ow</w:t>
      </w:r>
      <w:r w:rsidR="003832FA" w:rsidRPr="00AB59C4">
        <w:rPr>
          <w:rFonts w:ascii="Times New Roman" w:hAnsi="Times New Roman" w:cs="Times New Roman"/>
        </w:rPr>
        <w:t xml:space="preserve"> are the eight multiple choice questions used to assess objective </w:t>
      </w:r>
      <w:proofErr w:type="gramStart"/>
      <w:r w:rsidR="003832FA" w:rsidRPr="00AB59C4">
        <w:rPr>
          <w:rFonts w:ascii="Times New Roman" w:hAnsi="Times New Roman" w:cs="Times New Roman"/>
        </w:rPr>
        <w:t>knowledge.</w:t>
      </w:r>
      <w:proofErr w:type="gramEnd"/>
      <w:r w:rsidR="003832FA" w:rsidRPr="00AB59C4">
        <w:rPr>
          <w:rFonts w:ascii="Times New Roman" w:hAnsi="Times New Roman" w:cs="Times New Roman"/>
        </w:rPr>
        <w:t xml:space="preserve"> Questions 1</w:t>
      </w:r>
      <w:r>
        <w:rPr>
          <w:rFonts w:ascii="Times New Roman" w:hAnsi="Times New Roman" w:cs="Times New Roman"/>
        </w:rPr>
        <w:t>–</w:t>
      </w:r>
      <w:r w:rsidR="003832FA" w:rsidRPr="00AB59C4">
        <w:rPr>
          <w:rFonts w:ascii="Times New Roman" w:hAnsi="Times New Roman" w:cs="Times New Roman"/>
        </w:rPr>
        <w:t>3 relate to contraceptive care and questions 4</w:t>
      </w:r>
      <w:r>
        <w:rPr>
          <w:rFonts w:ascii="Times New Roman" w:hAnsi="Times New Roman" w:cs="Times New Roman"/>
        </w:rPr>
        <w:t>–</w:t>
      </w:r>
      <w:r w:rsidR="003832FA" w:rsidRPr="00AB59C4">
        <w:rPr>
          <w:rFonts w:ascii="Times New Roman" w:hAnsi="Times New Roman" w:cs="Times New Roman"/>
        </w:rPr>
        <w:t xml:space="preserve">8 relate to abortion care. The </w:t>
      </w:r>
      <w:r>
        <w:rPr>
          <w:rFonts w:ascii="Times New Roman" w:hAnsi="Times New Roman" w:cs="Times New Roman"/>
        </w:rPr>
        <w:t xml:space="preserve">correct </w:t>
      </w:r>
      <w:r w:rsidR="003832FA" w:rsidRPr="00AB59C4">
        <w:rPr>
          <w:rFonts w:ascii="Times New Roman" w:hAnsi="Times New Roman" w:cs="Times New Roman"/>
        </w:rPr>
        <w:t>answer</w:t>
      </w:r>
      <w:r>
        <w:rPr>
          <w:rFonts w:ascii="Times New Roman" w:hAnsi="Times New Roman" w:cs="Times New Roman"/>
        </w:rPr>
        <w:t xml:space="preserve"> choices </w:t>
      </w:r>
      <w:r w:rsidR="003832FA" w:rsidRPr="00AB59C4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those </w:t>
      </w:r>
      <w:r w:rsidR="003832FA" w:rsidRPr="00AB59C4">
        <w:rPr>
          <w:rFonts w:ascii="Times New Roman" w:hAnsi="Times New Roman" w:cs="Times New Roman"/>
        </w:rPr>
        <w:t xml:space="preserve">shown in bold. </w:t>
      </w:r>
    </w:p>
    <w:p w14:paraId="20EE6347" w14:textId="77777777" w:rsidR="00AB59C4" w:rsidRPr="00AB59C4" w:rsidRDefault="00AB59C4">
      <w:pPr>
        <w:rPr>
          <w:rFonts w:ascii="Times New Roman" w:hAnsi="Times New Roman" w:cs="Times New Roman"/>
        </w:rPr>
      </w:pPr>
    </w:p>
    <w:p w14:paraId="25BAC552" w14:textId="63EC80C7" w:rsidR="00AB59C4" w:rsidRP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B59C4">
        <w:rPr>
          <w:rFonts w:ascii="Times New Roman" w:hAnsi="Times New Roman" w:cs="Times New Roman"/>
        </w:rPr>
        <w:t>Which of the following correctly shows the effectiveness of different methods of contraception from the most effective to least effective?</w:t>
      </w:r>
    </w:p>
    <w:p w14:paraId="5F089D7C" w14:textId="5AC53670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Long-acting reversible contraception (i.e. copper IUD, hormonal IUD, implant); Depo-Provera injection; estrogen/progesterone containing methods (i.e. pill, patch, or ring); barrier methods</w:t>
      </w:r>
    </w:p>
    <w:p w14:paraId="36779B78" w14:textId="6124CB68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B59C4">
        <w:rPr>
          <w:rFonts w:ascii="Times New Roman" w:hAnsi="Times New Roman" w:cs="Times New Roman"/>
        </w:rPr>
        <w:t>Barrier methods; Depo-Provera injection; long-acting reversible contraception (i.e. copper IUD, hormonal IUD, implant); estrogen/progesterone containing methods (i.e. pill, patch, or ring)</w:t>
      </w:r>
    </w:p>
    <w:p w14:paraId="11A9E997" w14:textId="09FCAA00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B59C4">
        <w:rPr>
          <w:rFonts w:ascii="Times New Roman" w:hAnsi="Times New Roman" w:cs="Times New Roman"/>
        </w:rPr>
        <w:t>Estrogen/progesterone containing methods (i.e. pill, patch, or ring); barrier methods; Depo-Provera injection; long-acting reversible contraception (i.e. copper IUD, hormonal IUD, implant)</w:t>
      </w:r>
    </w:p>
    <w:p w14:paraId="098A8B7A" w14:textId="1A73712A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B59C4">
        <w:rPr>
          <w:rFonts w:ascii="Times New Roman" w:hAnsi="Times New Roman" w:cs="Times New Roman"/>
        </w:rPr>
        <w:t>Depo-Provera injection; long-acting reversible contraception (i.e. copper IUD, hormonal IUD, implant); barrier methods; estrogen/progesterone containing methods (i.e. pill, patch, or ring)</w:t>
      </w:r>
    </w:p>
    <w:p w14:paraId="6F5DB70B" w14:textId="77777777" w:rsidR="00AB59C4" w:rsidRDefault="00AB59C4" w:rsidP="00AB59C4">
      <w:pPr>
        <w:pStyle w:val="ListParagraph"/>
        <w:ind w:left="1440"/>
        <w:rPr>
          <w:rFonts w:ascii="Times New Roman" w:hAnsi="Times New Roman" w:cs="Times New Roman"/>
        </w:rPr>
      </w:pPr>
    </w:p>
    <w:p w14:paraId="3687670F" w14:textId="6CAA3565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 of permanent female sterilization include: (select all that apply)</w:t>
      </w:r>
    </w:p>
    <w:p w14:paraId="27159B7E" w14:textId="467C70C8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Tubal ligation</w:t>
      </w:r>
    </w:p>
    <w:p w14:paraId="1A60BDC5" w14:textId="1F6837CC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UD insertion</w:t>
      </w:r>
    </w:p>
    <w:p w14:paraId="08DAE86B" w14:textId="1745774F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AB59C4">
        <w:rPr>
          <w:rFonts w:ascii="Times New Roman" w:hAnsi="Times New Roman" w:cs="Times New Roman"/>
          <w:b/>
          <w:bCs/>
        </w:rPr>
        <w:t>Hysteroscopic</w:t>
      </w:r>
      <w:proofErr w:type="spellEnd"/>
      <w:r w:rsidRPr="00AB59C4">
        <w:rPr>
          <w:rFonts w:ascii="Times New Roman" w:hAnsi="Times New Roman" w:cs="Times New Roman"/>
          <w:b/>
          <w:bCs/>
        </w:rPr>
        <w:t xml:space="preserve"> tubal occlusion</w:t>
      </w:r>
    </w:p>
    <w:p w14:paraId="72FE118E" w14:textId="5F8A2D4A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sectomy </w:t>
      </w:r>
    </w:p>
    <w:p w14:paraId="50BECDBD" w14:textId="77777777" w:rsidR="00AB59C4" w:rsidRDefault="00AB59C4" w:rsidP="00AB59C4">
      <w:pPr>
        <w:pStyle w:val="ListParagraph"/>
        <w:ind w:left="1440"/>
        <w:rPr>
          <w:rFonts w:ascii="Times New Roman" w:hAnsi="Times New Roman" w:cs="Times New Roman"/>
        </w:rPr>
      </w:pPr>
    </w:p>
    <w:p w14:paraId="1EA07CCC" w14:textId="5602238A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s of contraception can be started immediately following a surgical abortion? (select all that apply)</w:t>
      </w:r>
    </w:p>
    <w:p w14:paraId="29041F83" w14:textId="35BF5135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Combined oral contraceptive pills (OCPs)</w:t>
      </w:r>
    </w:p>
    <w:p w14:paraId="65EF62FB" w14:textId="1E20FB12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Progestin only pills (POPs)</w:t>
      </w:r>
    </w:p>
    <w:p w14:paraId="7F1A4AD4" w14:textId="4EFB373C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AB59C4">
        <w:rPr>
          <w:rFonts w:ascii="Times New Roman" w:hAnsi="Times New Roman" w:cs="Times New Roman"/>
          <w:b/>
          <w:bCs/>
        </w:rPr>
        <w:t>NuvaRing</w:t>
      </w:r>
      <w:proofErr w:type="spellEnd"/>
      <w:r w:rsidRPr="00AB59C4">
        <w:rPr>
          <w:rFonts w:ascii="Times New Roman" w:hAnsi="Times New Roman" w:cs="Times New Roman"/>
          <w:b/>
          <w:bCs/>
        </w:rPr>
        <w:t xml:space="preserve"> (vaginal ring)</w:t>
      </w:r>
    </w:p>
    <w:p w14:paraId="37809EBA" w14:textId="1262C59B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Depo-Provera</w:t>
      </w:r>
    </w:p>
    <w:p w14:paraId="256BD3C6" w14:textId="3438B807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IUD (</w:t>
      </w:r>
      <w:proofErr w:type="spellStart"/>
      <w:r w:rsidRPr="00AB59C4">
        <w:rPr>
          <w:rFonts w:ascii="Times New Roman" w:hAnsi="Times New Roman" w:cs="Times New Roman"/>
          <w:b/>
          <w:bCs/>
        </w:rPr>
        <w:t>Mirena</w:t>
      </w:r>
      <w:proofErr w:type="spellEnd"/>
      <w:r w:rsidRPr="00AB59C4">
        <w:rPr>
          <w:rFonts w:ascii="Times New Roman" w:hAnsi="Times New Roman" w:cs="Times New Roman"/>
          <w:b/>
          <w:bCs/>
        </w:rPr>
        <w:t xml:space="preserve"> or Paragard)</w:t>
      </w:r>
    </w:p>
    <w:p w14:paraId="25F4BB10" w14:textId="4EE1C778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Implant (</w:t>
      </w:r>
      <w:proofErr w:type="spellStart"/>
      <w:r w:rsidRPr="00AB59C4">
        <w:rPr>
          <w:rFonts w:ascii="Times New Roman" w:hAnsi="Times New Roman" w:cs="Times New Roman"/>
          <w:b/>
          <w:bCs/>
        </w:rPr>
        <w:t>Nexplanon</w:t>
      </w:r>
      <w:proofErr w:type="spellEnd"/>
      <w:r w:rsidRPr="00AB59C4">
        <w:rPr>
          <w:rFonts w:ascii="Times New Roman" w:hAnsi="Times New Roman" w:cs="Times New Roman"/>
          <w:b/>
          <w:bCs/>
        </w:rPr>
        <w:t>)</w:t>
      </w:r>
    </w:p>
    <w:p w14:paraId="42565A55" w14:textId="77777777" w:rsidR="00AB59C4" w:rsidRPr="00AB59C4" w:rsidRDefault="00AB59C4" w:rsidP="00AB59C4">
      <w:pPr>
        <w:pStyle w:val="ListParagraph"/>
        <w:ind w:left="1440"/>
        <w:rPr>
          <w:rFonts w:ascii="Times New Roman" w:hAnsi="Times New Roman" w:cs="Times New Roman"/>
          <w:b/>
          <w:bCs/>
        </w:rPr>
      </w:pPr>
    </w:p>
    <w:p w14:paraId="20E2B6B7" w14:textId="7FC054FB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percentage of pregnancies in the United States are unintended? </w:t>
      </w:r>
    </w:p>
    <w:p w14:paraId="77542A66" w14:textId="523EB190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%</w:t>
      </w:r>
    </w:p>
    <w:p w14:paraId="7FE260E9" w14:textId="68636DCD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%</w:t>
      </w:r>
    </w:p>
    <w:p w14:paraId="23B4DBA1" w14:textId="0BA958B0" w:rsidR="00AB59C4" w:rsidRP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B59C4">
        <w:rPr>
          <w:rFonts w:ascii="Times New Roman" w:hAnsi="Times New Roman" w:cs="Times New Roman"/>
          <w:b/>
          <w:bCs/>
        </w:rPr>
        <w:t>50%</w:t>
      </w:r>
    </w:p>
    <w:p w14:paraId="18CA0D4E" w14:textId="53C755B3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%</w:t>
      </w:r>
    </w:p>
    <w:p w14:paraId="392B8645" w14:textId="24F656C6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%</w:t>
      </w:r>
    </w:p>
    <w:p w14:paraId="68BF9646" w14:textId="77777777" w:rsidR="00AB59C4" w:rsidRDefault="00AB59C4" w:rsidP="00AB59C4">
      <w:pPr>
        <w:pStyle w:val="ListParagraph"/>
        <w:ind w:left="1440"/>
        <w:rPr>
          <w:rFonts w:ascii="Times New Roman" w:hAnsi="Times New Roman" w:cs="Times New Roman"/>
        </w:rPr>
      </w:pPr>
    </w:p>
    <w:p w14:paraId="77DAF063" w14:textId="213CF169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a first trimester surgical abortion, standard of care is to complete which of the following: (select all that apply)</w:t>
      </w:r>
    </w:p>
    <w:p w14:paraId="161D4A61" w14:textId="280054B4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dominal ultrasound</w:t>
      </w:r>
    </w:p>
    <w:p w14:paraId="30C9CAC6" w14:textId="2F5F3B67" w:rsidR="00AB59C4" w:rsidRPr="00004B16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Transvaginal ultrasound</w:t>
      </w:r>
    </w:p>
    <w:p w14:paraId="5B0AF39B" w14:textId="5C8CDA58" w:rsidR="00AB59C4" w:rsidRPr="00004B16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Blood count (Hemoglobin/Hematocrit)</w:t>
      </w:r>
    </w:p>
    <w:p w14:paraId="1F777AC0" w14:textId="42AC366E" w:rsidR="00AB59C4" w:rsidRPr="00004B16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Confirm Rh status</w:t>
      </w:r>
    </w:p>
    <w:p w14:paraId="14C28574" w14:textId="3B7061D1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pe &amp; Screen</w:t>
      </w:r>
    </w:p>
    <w:p w14:paraId="0C4863AB" w14:textId="7B2A72F3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PO status for 8 hours prior to procedure </w:t>
      </w:r>
    </w:p>
    <w:p w14:paraId="5A1F939A" w14:textId="77777777" w:rsidR="00AB59C4" w:rsidRDefault="00AB59C4" w:rsidP="00AB59C4">
      <w:pPr>
        <w:pStyle w:val="ListParagraph"/>
        <w:ind w:left="1440"/>
        <w:rPr>
          <w:rFonts w:ascii="Times New Roman" w:hAnsi="Times New Roman" w:cs="Times New Roman"/>
        </w:rPr>
      </w:pPr>
    </w:p>
    <w:p w14:paraId="095DA7EA" w14:textId="2832BD94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a first trimester surgical abortion, what steps are routinely taken to verify the procedure is complete?</w:t>
      </w:r>
    </w:p>
    <w:p w14:paraId="1AB933D0" w14:textId="7DF107B0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ltrasound</w:t>
      </w:r>
    </w:p>
    <w:p w14:paraId="5FD2A12F" w14:textId="2A92ACCB" w:rsidR="00AB59C4" w:rsidRPr="00004B16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Examination of the tissue (products of conception)</w:t>
      </w:r>
    </w:p>
    <w:p w14:paraId="6F7AF1F5" w14:textId="29D22D37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ssue sent to pathology</w:t>
      </w:r>
    </w:p>
    <w:p w14:paraId="063F602E" w14:textId="689A3E60" w:rsidR="00AB59C4" w:rsidRDefault="00AB59C4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rial measurement of beta </w:t>
      </w:r>
      <w:proofErr w:type="spellStart"/>
      <w:r>
        <w:rPr>
          <w:rFonts w:ascii="Times New Roman" w:hAnsi="Times New Roman" w:cs="Times New Roman"/>
        </w:rPr>
        <w:t>hCG</w:t>
      </w:r>
      <w:proofErr w:type="spellEnd"/>
    </w:p>
    <w:p w14:paraId="0DEADB59" w14:textId="77777777" w:rsidR="00AB59C4" w:rsidRDefault="00AB59C4" w:rsidP="00AB59C4">
      <w:pPr>
        <w:pStyle w:val="ListParagraph"/>
        <w:ind w:left="1440"/>
        <w:rPr>
          <w:rFonts w:ascii="Times New Roman" w:hAnsi="Times New Roman" w:cs="Times New Roman"/>
        </w:rPr>
      </w:pPr>
    </w:p>
    <w:p w14:paraId="4481D95F" w14:textId="1482D7E2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of the following are true regarding complications of the first trimester surgical abortion: (select all that apply)</w:t>
      </w:r>
    </w:p>
    <w:p w14:paraId="49AD48C0" w14:textId="0D8FD76C" w:rsidR="00AB59C4" w:rsidRPr="00004B16" w:rsidRDefault="00D05238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 xml:space="preserve">The most common complications following a first trimester abortion include need for </w:t>
      </w:r>
      <w:proofErr w:type="spellStart"/>
      <w:r w:rsidRPr="00004B16">
        <w:rPr>
          <w:rFonts w:ascii="Times New Roman" w:hAnsi="Times New Roman" w:cs="Times New Roman"/>
          <w:b/>
          <w:bCs/>
        </w:rPr>
        <w:t>reaspiration</w:t>
      </w:r>
      <w:proofErr w:type="spellEnd"/>
      <w:r w:rsidRPr="00004B16">
        <w:rPr>
          <w:rFonts w:ascii="Times New Roman" w:hAnsi="Times New Roman" w:cs="Times New Roman"/>
          <w:b/>
          <w:bCs/>
        </w:rPr>
        <w:t>, incomplete abortion, bleeding, infection, and uterine perforation</w:t>
      </w:r>
    </w:p>
    <w:p w14:paraId="6D86695F" w14:textId="028A3A89" w:rsidR="00D05238" w:rsidRDefault="00D05238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 trimester abortion increases risk of ectopic pregnancy and/or miscarriage in future pregnancies</w:t>
      </w:r>
    </w:p>
    <w:p w14:paraId="38DF1D8F" w14:textId="2D09A2F3" w:rsidR="00D05238" w:rsidRPr="00004B16" w:rsidRDefault="00D05238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Risk of serious complication after first trimester abortion (including transfusion or hospital admission) is less than 1%</w:t>
      </w:r>
    </w:p>
    <w:p w14:paraId="21958974" w14:textId="6E48F4B9" w:rsidR="00D05238" w:rsidRPr="00004B16" w:rsidRDefault="00D05238" w:rsidP="00AB59C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Risk of death from first trimester surgical abortion is less than 1/1,000,000</w:t>
      </w:r>
    </w:p>
    <w:p w14:paraId="06AA5346" w14:textId="77777777" w:rsidR="00AB59C4" w:rsidRDefault="00AB59C4" w:rsidP="00AB59C4">
      <w:pPr>
        <w:pStyle w:val="ListParagraph"/>
        <w:rPr>
          <w:rFonts w:ascii="Times New Roman" w:hAnsi="Times New Roman" w:cs="Times New Roman"/>
        </w:rPr>
      </w:pPr>
    </w:p>
    <w:p w14:paraId="03E0BAB9" w14:textId="670C9B06" w:rsidR="00AB59C4" w:rsidRDefault="00AB59C4" w:rsidP="00AB59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is the correct sequence for medication abortion?</w:t>
      </w:r>
    </w:p>
    <w:p w14:paraId="01DDCCEF" w14:textId="74F37B7E" w:rsidR="00D05238" w:rsidRPr="00004B16" w:rsidRDefault="00D05238" w:rsidP="00D052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004B16">
        <w:rPr>
          <w:rFonts w:ascii="Times New Roman" w:hAnsi="Times New Roman" w:cs="Times New Roman"/>
          <w:b/>
          <w:bCs/>
        </w:rPr>
        <w:t>One dose of Mifepristone then 24-72 hours later one dose of Misoprostol</w:t>
      </w:r>
    </w:p>
    <w:p w14:paraId="36D17A69" w14:textId="072E065A" w:rsidR="00D05238" w:rsidRDefault="00D05238" w:rsidP="00D052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dose of Misoprostol then 24-72 hours later one dose of Mifepristone </w:t>
      </w:r>
    </w:p>
    <w:p w14:paraId="7A22243D" w14:textId="622A7A77" w:rsidR="00D05238" w:rsidRDefault="00D05238" w:rsidP="00D052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doses of Mifepristone separated by 24-72 hours</w:t>
      </w:r>
    </w:p>
    <w:p w14:paraId="6F69E297" w14:textId="649C7B13" w:rsidR="00D05238" w:rsidRPr="00AB59C4" w:rsidRDefault="00D05238" w:rsidP="00D052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doses of Misoprostol separated by 24/72 hours</w:t>
      </w:r>
    </w:p>
    <w:sectPr w:rsidR="00D05238" w:rsidRPr="00AB59C4" w:rsidSect="00082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F369EB"/>
    <w:multiLevelType w:val="hybridMultilevel"/>
    <w:tmpl w:val="8A1AA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2FA"/>
    <w:rsid w:val="00004B16"/>
    <w:rsid w:val="000829FF"/>
    <w:rsid w:val="0012644F"/>
    <w:rsid w:val="001B07C8"/>
    <w:rsid w:val="00217322"/>
    <w:rsid w:val="002875D4"/>
    <w:rsid w:val="00317894"/>
    <w:rsid w:val="003832FA"/>
    <w:rsid w:val="003836AA"/>
    <w:rsid w:val="003F2150"/>
    <w:rsid w:val="00495CF7"/>
    <w:rsid w:val="004B0D49"/>
    <w:rsid w:val="00561508"/>
    <w:rsid w:val="00565F5B"/>
    <w:rsid w:val="00620158"/>
    <w:rsid w:val="00621161"/>
    <w:rsid w:val="006777E0"/>
    <w:rsid w:val="00760300"/>
    <w:rsid w:val="00AB59C4"/>
    <w:rsid w:val="00B920C6"/>
    <w:rsid w:val="00D05238"/>
    <w:rsid w:val="00D278CF"/>
    <w:rsid w:val="00DA43F8"/>
    <w:rsid w:val="00E95813"/>
    <w:rsid w:val="00EC2A2B"/>
    <w:rsid w:val="00F244D5"/>
    <w:rsid w:val="00F5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03E4"/>
  <w15:chartTrackingRefBased/>
  <w15:docId w15:val="{25493225-B73E-4F44-BE46-A6DA6B07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2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2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2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2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8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52f573-b7f8-4074-aa84-8fca7f18377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6918B0904564FAB2A1C4E0E0F9F3A" ma:contentTypeVersion="13" ma:contentTypeDescription="Create a new document." ma:contentTypeScope="" ma:versionID="65fbc5b4286652b15bae6c57e1138a86">
  <xsd:schema xmlns:xsd="http://www.w3.org/2001/XMLSchema" xmlns:xs="http://www.w3.org/2001/XMLSchema" xmlns:p="http://schemas.microsoft.com/office/2006/metadata/properties" xmlns:ns2="b752f573-b7f8-4074-aa84-8fca7f18377c" xmlns:ns3="aaec128a-1b2b-401d-9257-bcb6030fb01d" targetNamespace="http://schemas.microsoft.com/office/2006/metadata/properties" ma:root="true" ma:fieldsID="ea0d69ca99571b20cec6b30e638bce12" ns2:_="" ns3:_="">
    <xsd:import namespace="b752f573-b7f8-4074-aa84-8fca7f18377c"/>
    <xsd:import namespace="aaec128a-1b2b-401d-9257-bcb6030fb0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2f573-b7f8-4074-aa84-8fca7f1837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5067db7-eabb-4962-9386-dfac1d1c7c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c128a-1b2b-401d-9257-bcb6030fb01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93367-3891-4771-9814-7BF3E96BD4AE}">
  <ds:schemaRefs>
    <ds:schemaRef ds:uri="http://schemas.microsoft.com/office/2006/metadata/properties"/>
    <ds:schemaRef ds:uri="http://schemas.microsoft.com/office/infopath/2007/PartnerControls"/>
    <ds:schemaRef ds:uri="b752f573-b7f8-4074-aa84-8fca7f18377c"/>
  </ds:schemaRefs>
</ds:datastoreItem>
</file>

<file path=customXml/itemProps2.xml><?xml version="1.0" encoding="utf-8"?>
<ds:datastoreItem xmlns:ds="http://schemas.openxmlformats.org/officeDocument/2006/customXml" ds:itemID="{B8CBE255-1635-4B9D-8981-3784A8D8C4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EDBA54-E836-49CA-BD3F-2402CC494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52f573-b7f8-4074-aa84-8fca7f18377c"/>
    <ds:schemaRef ds:uri="aaec128a-1b2b-401d-9257-bcb6030fb0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1CCD9E-B592-4CB0-944F-27744649F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eltman</dc:creator>
  <cp:keywords/>
  <dc:description/>
  <cp:lastModifiedBy>Judith A.</cp:lastModifiedBy>
  <cp:revision>23</cp:revision>
  <dcterms:created xsi:type="dcterms:W3CDTF">2024-02-04T14:09:00Z</dcterms:created>
  <dcterms:modified xsi:type="dcterms:W3CDTF">2024-02-1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6918B0904564FAB2A1C4E0E0F9F3A</vt:lpwstr>
  </property>
  <property fmtid="{D5CDD505-2E9C-101B-9397-08002B2CF9AE}" pid="3" name="MediaServiceImageTags">
    <vt:lpwstr/>
  </property>
</Properties>
</file>